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183" w:rsidRDefault="000D13F4" w:rsidP="005128A5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411F62">
        <w:rPr>
          <w:rFonts w:ascii="Times New Roman" w:hAnsi="Times New Roman" w:cs="Times New Roman" w:hint="eastAsia"/>
          <w:b/>
          <w:sz w:val="24"/>
          <w:szCs w:val="24"/>
        </w:rPr>
        <w:t>Supplementary file 3</w:t>
      </w:r>
      <w:r w:rsidRPr="00411F6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11F62" w:rsidRPr="00411F62">
        <w:rPr>
          <w:rFonts w:ascii="Times New Roman" w:hAnsi="Times New Roman" w:cs="Times New Roman"/>
          <w:b/>
          <w:sz w:val="24"/>
          <w:szCs w:val="24"/>
        </w:rPr>
        <w:t xml:space="preserve">Identified proteorhodopsin (PR) genes from metagenomic bins of </w:t>
      </w:r>
      <w:r w:rsidR="00411F62" w:rsidRPr="00411F62">
        <w:rPr>
          <w:rFonts w:ascii="Times New Roman" w:hAnsi="Times New Roman" w:cs="Times New Roman"/>
          <w:b/>
          <w:i/>
          <w:sz w:val="24"/>
          <w:szCs w:val="24"/>
        </w:rPr>
        <w:t xml:space="preserve">Pelagibacter </w:t>
      </w:r>
      <w:r w:rsidR="005E3426">
        <w:rPr>
          <w:rFonts w:ascii="Times New Roman" w:hAnsi="Times New Roman" w:cs="Times New Roman"/>
          <w:b/>
          <w:sz w:val="24"/>
          <w:szCs w:val="24"/>
        </w:rPr>
        <w:t xml:space="preserve">spp. </w:t>
      </w:r>
    </w:p>
    <w:p w:rsidR="009A3183" w:rsidRPr="00411F62" w:rsidRDefault="009A3183" w:rsidP="005128A5">
      <w:pPr>
        <w:rPr>
          <w:rFonts w:ascii="Times New Roman" w:hAnsi="Times New Roman" w:cs="Times New Roman"/>
          <w:b/>
          <w:sz w:val="24"/>
          <w:szCs w:val="24"/>
        </w:rPr>
      </w:pP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00065 Green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ATGGATTTAATTTCCCTTGACGCTTCGCAGTACTCGCTGGTGTATAACATGTTCTCATTCACAATTGCATCGATGCTAGCTGCGTTTGTGTTTTTCTGGATGGGTCAGCAACAAGTTGCACCGAAGTACCGTATTTCCTTGATTGTCTCTGGATTGGTTGTAGGTATTGCTGCTTACCACTACTTCAGAATCTTTAGCAGCTTCGAGCATGCTTACGACGCTGCTACTGGAATGTTCGACACCGCTGGATTCAACGACGCTTACCGCTACGTTGACTGGCTACTGACTGTACCACTCCTGTTGGTCGAGCTAGTACTTGTATTAGGTCTTTCAAAAGAGAAGAATGCAGCCCTACTTCCAAAGCTTGTCATCGCATCTGCCTTTATGATCGCGCTTGGATATCCAGGTGAAATCATGGCGTTTGGTGACCGTGAGCTCTTTGGAGCATACGGCCTGTGGGGTACACTCTCTACGATTCCATTTGTTTACATTCTATTCGTTCTTTGGGGCGAGTTAGGGAAAGCAATGGAAGATCAACCAGACAATGTTCGCGTACTTTTCCGCAACATTCGTCTTCTATTGATCGGTACATGGGGTTTCTACCCAATCGTATACTGTCTACCATTCTTCGGTATTGAGCAAGGAAACACACTTGTTGCAATCCAAGTTGGTTATGCATTGGCTGATGTATTAGCGAAAGCTGGATACGGAGTCATGATCTATGCGATTGCTCGTGCGAAGTCTGAAGCAGCTGGATTTAAGCTTGCTGAAGCC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05527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GTACCGTTATTGATGTTAGAATTCTATTTTGTTCTATCAGCAGTAAACAAAGCAGACTCTGGAATTTTCTGGAGACTGATGATTGGTACATTAGTAATGCTAGTAGGTGGATACTTAGGAGAAGCAGGATACATCAACGTCACACTTGGTTTCATAATCGGTATGGCTGGTTGGGTATACATTCTTTATGAAGTATTCTCTGGTGAAGCAGGTAAGAGAGCAGCGAAAAGTGGTAATAAAGCACTCGTAACTGCTTTTGGTGCAATGAGAATGATCGTTACTGTAGGTTGGGCTATTTACCCGTTAGGTTACATTTTTGGTTACATGACAGGTGGAGTAGACGCTAGCTCACTTAACGTGATTTACAACGCAGCTGACTTCTTGAACAAGATCGCTTTCGGTCTAATCATTTGGGCAGCAGCAATGCAACAACCTGGTAGAGCTAAG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07492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GTACCGTTATTGATGTTAGAATTCTATTTTGTTCTATCAGCAGTAAACAAAGCAGACTCTGGAATTTTCTGGAGACTGATGATTGGTACATTAGTAATGCTAGTAGGTGGATACTTAGGAGAAGCAGGATACATCAACACTACACTTGGTTTCATTATCGGTATGGCTGGTTGGGTATACATTCTTTATGAAGTATTCTCTGGTGAAGCAGGTAAGAGAGCAGCGAAAAGTGGTAACAAAGCACTTGTAACTGCTTTTGGTGCAATGAGAATGATCGTTACAGTAGGTTGGGCTATTTACCCGTTAGGTTACATTTTTGGTTACATGACAGGTGGAGTAGACGCTAGCTCACTAAACGTGATTTACAACGCAGCTGACTTCTTGAACAAGATCGCTTTCGGTCTGATCATTTGGGCAGCAGCAATGCAACAACCTGGTAGAGCTAAG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12216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AACTTAGGTTTCATCATTGGTATGGCTGGATGGATTTACATCCTGTATGAAGTATTTGCTGGTGAAGCAGGTCAAGAAGCGAAAAAATTAAAAGGCGCTGCAGCGAGCTGTTTCGAATTCTGTAAATGGATCGTAACAATCGGTTGGGCAGTATATCCATTAGGTTACCTATTTGGATATATGACAGGTTCAGCAGATGAAGTTTCATTAAACATCATTTACAACCTAGCAGACTTTATTAACAAGTTGATCTTTGGTTTAGTGATCTGGCATACAGCTAAGTCACTTACTCCTCAGACAGCGAAG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13198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GCTACTGGTGACTCACCAACTGTTTACAGATACATTGACTGGTTAATTACTGTACCGTTATT</w:t>
      </w:r>
      <w:r w:rsidRPr="009A3183">
        <w:rPr>
          <w:rFonts w:ascii="Times New Roman" w:hAnsi="Times New Roman" w:cs="Times New Roman"/>
          <w:sz w:val="24"/>
          <w:szCs w:val="24"/>
        </w:rPr>
        <w:lastRenderedPageBreak/>
        <w:t>GATGTTAGAATTCTATTTTGTTCTATCAGCAGTAAACAAAGCAGACTCTGGAATTTTCTGGAGACTGATGATTGGTACATTAGTAATGCTAGTAGGTGGATACTTAGGAGAAGCAGGATACATCAACGCTACACTTGGTTTCATTATCGGTATGGCTGGTTGGGTATACATTCTTTATGAAGTATTCTCAGGTGAAGCAGGTAAGAGAGCAGCGAAAAGTGGTAATAAAGCACTTGTAACTGCTTTTGGTGCAATGAGAATGATCGTTACTGTAGGTTGGGCTATTTACCCATTAGGTTACATTTTTGGTTACCTAACAGGTGGAGTAGACGCTAACTCACTTAACGTGATTTACAACGCAGCTGACTTCTTGAACAAGATCGCTTTCGGTCTGATCATTTGGGCAGC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13635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GGTATGGCTGGTTGGGTATACATTCTTTATGAAGTATTCTCAGGTGAAGCAGGTAAAAGAGCAGCGAAAAGTGGTAATAAAGCACTTGTAACTGCTTTTGGTGCAATGAGAATGATCGTTACTGTAGGTTGGGCTATTTACCCATTAGGTTACATTTTTGGTTACCTAACAGGTGGAGTAGATGCTAACTCACTTAACGTGATTTACAATGCAGCTGACTTTTTGAACAAGATCGCTTTTGGTCTAATCATTTGGGCAGCAGCTATGCAACAACCTGGTAGAGCTAGA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14512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CCGTTAGGTTACATTTTTGGTTACATGACAGGTGGAGTAGACGCTAGCTCACTAAACGTGATTTACAACGCAGCTGACTTCTTGAACAAGATCGCTTTCGGTCTGATCATTTGGGCAGCAGCGATGCAACAACCTGGTAGAGCTAAG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15633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GTATACATTCTTTATGAAGTATTCTCTGGTGAAGCAGGTAAGAGAGCAGCGAAAAGTGGTAACAAAGCACTTGTAACTGCTTTTGGTGCAATGAGAATGATCGTTACAGTAGGTTGGGCTATTTACCCGTTAGGTTACATCTTTGGTTACATGACAGGTGGAGTAGACGCTAGCTCACTAAACGTGATTTACAACGCAGCTGACTTCTTGAACAAGATCGCTTTCGGTCTGATCATTTGGGCAGCAGCAATGCAACAACCTGGTAGAGCTAAGTAG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19797 Green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GTTGATTGGGTATTAACTGTGCCTTTAATGTGTGTAGAATTCTACCTCATTTTAAAAGTTGCAGGAGCCAAAAAATCTTTAATGTGGAAACTAATTGGTCTATCGGCAATTATGTTAGTGACAGGATACTTCGGAGAAGCAGTCTACAGAGATCAGGCATGGTTCTGGGGCTTAGTATCAGGTATCGCTTATTTCATTATCGTTTACATGATATGGCTTGGGGAAGCGAAGAAATTGGCAGAAGAAGCAGGAGGTGCAGTACTTAAGGCCCACAAAACGTTATGCTGGTTTGTACTTGTTGGTTGG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23415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ATGAATAAAATGTTACTGCCCTACGACATTGTAGGAGGATCTTTCTGGTTAATTTCTGTGGCAATGATCGGGGCAACACTCTTTTTCTTTTTTGAAAGAAGTAAAGTCAGCGTTCGTTGGCATACCCCCATGACAATGATCGCAGTAGTGTGTCTAATGTCATCTATTCACTACTTTTTTGTCAAAAATTTATGGGTTGTTAGTGGAACAGCACCCACACTTTTAAGATATATAGATTGGTTTTTAAATTTCCCTATGCAGGTACTTATATTTTACGCAATGTTGATGTCAGTAACCAAAGTAAAACAAGGAATGTTTTGGAGGTTGCTAGTCGGCACCTTGGTATTTATTACTGCAGAATTCTTAGGCGCTGCAGGCTATATGAGTAAAACTCTTGGTTTTATCGTTGGACTAGTTGGATGGCTTTACATATTAGGCGAGCTTTATGTTGGAGAAGCTGGTAGAGCAAATGCGAAATGTGGAAATGAAAATATTCAAATGGCTTTTTTCTCAAACCGACTAATACTTACAATAGGTTGGGCTATCTATCCAATGGGATATTTCATTGAACATTTAGGAGGTGGCATTGACCCAAACAGTGTAAACATAATATATAACCTTGCAGATTTCTTAAATAAAATTGTTTTTGGACTTATTATATACAAAGCAGCAACTCAAGATACGAGATCCAATGTT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33279 Blue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lastRenderedPageBreak/>
        <w:t>GGTGGAGTAGACGCTAACTCACTTAACGTGATTTACAACGCAGCTGACTTCTTGAACAAGATCGCTTTCGGTCTGATCATTTGGGCAGCAGCAATGCAACAACCTGGTAGAGCTAAG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53208 Green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ATGGAACTTACTTTTGGTCAATACGAACTGATCTACAACGCGTTTTCATTCGGTGTAGCGACGTTCTTCGCGGCGACCTTGTATTTCTGGCTGGGCCTTTCACAGGTCGCTAAAGAGTACAAGACTGCTGTCATCATCACTGGCCTCGTGACCTTCATCGCGGGTTACCACTACTGGCGTATCTTCGGTAGCTGGGGTGACGCGTATGAAGCAGTCAATGGCACTGTTACAGCCACTGGCGTTGCCTTCAACGTTGCCTATCGGTACGTTGACTGGTTGCTGACAGTACCCCTACTGCTGATCGAGTTGATCTTGGTCATGGGTCTGTCGAAATCAGAAACAGCCCGCAAGAGCATCACTTTGGGTGGCGCAGCTGCATTGATGATCATCTTAGGCTACCCTGGCGAAGTTTCAGGTGGTATCGATGGCACCCGCATGCTGTGGGGCGTCTTGTCGATGATTCCATTCCTGTACATCGTCTACAACCTGTTCGTTGGACTGTCTGATTCAATCAACAGCCAACCTTCAGAAGTACGTGGTTTGATCAGCACTGCACGTTGGATCGTGATCCTGTCATGGTCTTTCTACCCAGTCGTTTACTTCCTACCCTTCGCTATCCAAATGGACGGCGGTACGGCTAAGGCAGTCATCGAAGTGGGTTACACTGCAGCTGACATCATCGCTAAAGCAGCGTTTGGTGTATTGATCTTCACCATTGCTGTACGTAAATCACGCGGTGCCGCA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53716 Green-light absorbing proteorhodopsin precursor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ATGACCCTGAAATGGCTAAATAAGCTAGTGCCGGTAGGCATGCTAGCGACATTGTCATCAACGGCGTCAGCAGCTGCAAATTTGCAGTCAGATGACTTCGTTGGTATCTCGTTTTGGCTAATCTCGATGGCCCTTATGGCCTCAACGGTTTTCTTTTTATGGGAAACCCAATCCGTAAGTGGTAAGTGGAAAACGTCTCTTGTTGTGTCCGCGTTGGTTACCTTTATAGCGGCTGTCCATTATTTCTATATGCGTGATGTATGGATCGCGACAGGCGAAACCCCAACAGTGTATCGATACATTGACTGGTTACTCACTGTACCTTTATTGATGATCGAGTTCTTCTTGATTTTGCGTGCAATTGGTAATCCATCGGGCGGTATTTTCTGGCGCTTACTCGTCGGTACCTTGGTCATGTTGGTACCTGGTTTCATGGGTGAAGCAGGTTATATGGATGTAACAGTTGGATTTGTTATTGGTATGTTGGGTTGGTTCTACATCCTCTACGAAATCTTTGCAGGTGAGGCAGGCAAGATGGCAGCTGATAAAGCATCACCGGCTGTTCAGAGTGCTTACTCAACAATGCGTTGGATCGTAACTATCGGCTGGGCTATTTACCCACTGGGTTACGTGTTGGGTTACTTCGTTTACGTTGATGATGCTGGCGCAACAACACAAGCAGCCAGTGAAGCCCTGAATATTGTCTACAACCTAGCTGACGTTGTTAACAAGATCGCATTTGGTCTGTTGATTTGGTACGCAGCAACAGCAAGCAGCAAGGATGAGCAGCCTGCTTAA</w:t>
      </w:r>
    </w:p>
    <w:p w:rsidR="009A3183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&gt;marine_119668 Green-light absorbing proteorhodopsin precursor</w:t>
      </w:r>
    </w:p>
    <w:p w:rsidR="001160EC" w:rsidRPr="009A3183" w:rsidRDefault="009A3183" w:rsidP="009A3183">
      <w:pPr>
        <w:rPr>
          <w:rFonts w:ascii="Times New Roman" w:hAnsi="Times New Roman" w:cs="Times New Roman"/>
          <w:sz w:val="24"/>
          <w:szCs w:val="24"/>
        </w:rPr>
      </w:pPr>
      <w:r w:rsidRPr="009A3183">
        <w:rPr>
          <w:rFonts w:ascii="Times New Roman" w:hAnsi="Times New Roman" w:cs="Times New Roman"/>
          <w:sz w:val="24"/>
          <w:szCs w:val="24"/>
        </w:rPr>
        <w:t>ATGTTCAATAAAAGTGTAAACGTGTGGCACAAAGCAGGGGTAGTCGGCCTGTTTGCGCTCGGTTCAAGCTCTGTGTTTGCAAGCACAATGCTTCAATCGGGTGACTTCGTGGGCTACTCATTCTGGTTAATATCTATGGCCTTGTCAGCCTCTACAATATTCTTCCTAATGGAAGCGTTACGTATGGGTGGCAAGTGGGCGACGAGTCTAACGGTATCGGCTTTGGTAACGTTCATCGCAGCCTTCCACTACATGTACATGCGTGAAGTGTGGGTGAGCACTGGAACGTCGCCAACGGATTTCCGTTACATCGACTGGTTGCTCACCGTGCCGCTGTTGATGATCGAGTTCTACTTGATCTTAGCTGCGATTACGAAGGTGTCTGGTGGTATCTTCTGGCGCCTGTTGATCGGTACCTTAGTAATGCTGGTCCCAGGTTACATGGGCGAGGCGGGTTACTTGAACGTCACAGTAGGCTTTGTAATCGGAATGCTAGGGTGGTTCTACATTCTGTACGAAATCTTTGCAGGCGAAGCAAGCAAGGTTGCCGCAGCGGAAGCCTCTCCGGCAGTACAAAAAGCGTACGGTTTGATGAAGTGGACAGTGACAATCGGCTGGGCAATTTACCCCATCGGTTACTTCTTGGGCTACATGGCCGGCGGGACGGATCAGGGTACTCTGAATATCGTGTACAACCTGGCAGACGTCCTGAACAAGATCGCG</w:t>
      </w:r>
      <w:r w:rsidRPr="009A3183">
        <w:rPr>
          <w:rFonts w:ascii="Times New Roman" w:hAnsi="Times New Roman" w:cs="Times New Roman"/>
          <w:sz w:val="24"/>
          <w:szCs w:val="24"/>
        </w:rPr>
        <w:lastRenderedPageBreak/>
        <w:t>TTCGGCTTGTTCATTTGGTACGCAGCAAACGAAGACACTTCAGCGAAAGCGTAA</w:t>
      </w:r>
    </w:p>
    <w:sectPr w:rsidR="001160EC" w:rsidRPr="009A3183" w:rsidSect="0066521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55D4" w:rsidRDefault="00C755D4" w:rsidP="005128A5">
      <w:r>
        <w:separator/>
      </w:r>
    </w:p>
  </w:endnote>
  <w:endnote w:type="continuationSeparator" w:id="0">
    <w:p w:rsidR="00C755D4" w:rsidRDefault="00C755D4" w:rsidP="005128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55D4" w:rsidRDefault="00C755D4" w:rsidP="005128A5">
      <w:r>
        <w:separator/>
      </w:r>
    </w:p>
  </w:footnote>
  <w:footnote w:type="continuationSeparator" w:id="0">
    <w:p w:rsidR="00C755D4" w:rsidRDefault="00C755D4" w:rsidP="005128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28A5"/>
    <w:rsid w:val="000D13F4"/>
    <w:rsid w:val="000E66FF"/>
    <w:rsid w:val="000F44F0"/>
    <w:rsid w:val="001160EC"/>
    <w:rsid w:val="001844BE"/>
    <w:rsid w:val="001E4F28"/>
    <w:rsid w:val="00250755"/>
    <w:rsid w:val="00277B8F"/>
    <w:rsid w:val="002B797D"/>
    <w:rsid w:val="003775E5"/>
    <w:rsid w:val="00411F62"/>
    <w:rsid w:val="004303D6"/>
    <w:rsid w:val="0048371D"/>
    <w:rsid w:val="004B7715"/>
    <w:rsid w:val="004F631A"/>
    <w:rsid w:val="005128A5"/>
    <w:rsid w:val="005202E7"/>
    <w:rsid w:val="005E3426"/>
    <w:rsid w:val="0066521F"/>
    <w:rsid w:val="006B3413"/>
    <w:rsid w:val="00765615"/>
    <w:rsid w:val="007E699E"/>
    <w:rsid w:val="009A3183"/>
    <w:rsid w:val="009E075E"/>
    <w:rsid w:val="00A4015A"/>
    <w:rsid w:val="00A800D1"/>
    <w:rsid w:val="00B86227"/>
    <w:rsid w:val="00C06B9A"/>
    <w:rsid w:val="00C12950"/>
    <w:rsid w:val="00C7372D"/>
    <w:rsid w:val="00C755D4"/>
    <w:rsid w:val="00C80A0B"/>
    <w:rsid w:val="00CC6CA8"/>
    <w:rsid w:val="00CC7A20"/>
    <w:rsid w:val="00D2581C"/>
    <w:rsid w:val="00E01AFF"/>
    <w:rsid w:val="00EA6F49"/>
    <w:rsid w:val="00EB37B2"/>
    <w:rsid w:val="00F8569C"/>
    <w:rsid w:val="00FB3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28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2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28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1134</Words>
  <Characters>6466</Characters>
  <Application>Microsoft Office Word</Application>
  <DocSecurity>0</DocSecurity>
  <Lines>53</Lines>
  <Paragraphs>15</Paragraphs>
  <ScaleCrop>false</ScaleCrop>
  <Company>Microsoft</Company>
  <LinksUpToDate>false</LinksUpToDate>
  <CharactersWithSpaces>7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34</cp:revision>
  <dcterms:created xsi:type="dcterms:W3CDTF">2017-12-05T05:30:00Z</dcterms:created>
  <dcterms:modified xsi:type="dcterms:W3CDTF">2017-12-08T10:30:00Z</dcterms:modified>
</cp:coreProperties>
</file>